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DF84E" w14:textId="77777777" w:rsidR="008C677C" w:rsidRPr="008D26DE" w:rsidRDefault="00000000">
      <w:pPr>
        <w:spacing w:after="200" w:line="276" w:lineRule="auto"/>
        <w:rPr>
          <w:rFonts w:ascii="Times New Roman" w:hAnsi="Times New Roman" w:cs="Times New Roman"/>
          <w:lang w:val="en-US"/>
        </w:rPr>
      </w:pPr>
      <w:r w:rsidRPr="008D26DE">
        <w:rPr>
          <w:rFonts w:ascii="Times New Roman" w:hAnsi="Times New Roman" w:cs="Times New Roman"/>
          <w:b/>
          <w:bCs/>
          <w:lang w:val="en-US"/>
        </w:rPr>
        <w:t>Supplementary Interview guideline 2</w:t>
      </w:r>
      <w:r w:rsidRPr="008D26DE">
        <w:rPr>
          <w:rFonts w:ascii="Times New Roman" w:hAnsi="Times New Roman" w:cs="Times New Roman"/>
          <w:lang w:val="en-US"/>
        </w:rPr>
        <w:t>. Guideline for semi-structured face-to-face-interviews for evaluation with PEH.</w:t>
      </w:r>
    </w:p>
    <w:p w14:paraId="4F9B89F9" w14:textId="77777777" w:rsidR="008C677C" w:rsidRPr="008D26DE" w:rsidRDefault="00000000">
      <w:pPr>
        <w:rPr>
          <w:rFonts w:ascii="Times New Roman" w:hAnsi="Times New Roman" w:cs="Times New Roman"/>
          <w:i/>
          <w:iCs/>
        </w:rPr>
      </w:pPr>
      <w:r w:rsidRPr="008D26DE">
        <w:rPr>
          <w:rFonts w:ascii="Times New Roman" w:hAnsi="Times New Roman" w:cs="Times New Roman"/>
          <w:i/>
          <w:iCs/>
          <w:sz w:val="28"/>
          <w:szCs w:val="28"/>
        </w:rPr>
        <w:t xml:space="preserve">Survey </w:t>
      </w:r>
      <w:proofErr w:type="spellStart"/>
      <w:r w:rsidRPr="008D26DE">
        <w:rPr>
          <w:rFonts w:ascii="Times New Roman" w:hAnsi="Times New Roman" w:cs="Times New Roman"/>
          <w:i/>
          <w:iCs/>
          <w:sz w:val="28"/>
          <w:szCs w:val="28"/>
        </w:rPr>
        <w:t>for</w:t>
      </w:r>
      <w:proofErr w:type="spellEnd"/>
      <w:r w:rsidRPr="008D26DE">
        <w:rPr>
          <w:rFonts w:ascii="Times New Roman" w:hAnsi="Times New Roman" w:cs="Times New Roman"/>
          <w:i/>
          <w:iCs/>
          <w:sz w:val="28"/>
          <w:szCs w:val="28"/>
        </w:rPr>
        <w:t xml:space="preserve"> PEH</w:t>
      </w:r>
    </w:p>
    <w:p w14:paraId="1D08F3CB" w14:textId="77777777" w:rsidR="008C677C" w:rsidRDefault="008C677C"/>
    <w:tbl>
      <w:tblPr>
        <w:tblStyle w:val="a"/>
        <w:tblW w:w="905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28"/>
        <w:gridCol w:w="4528"/>
      </w:tblGrid>
      <w:tr w:rsidR="008C677C" w14:paraId="2A1C99C2" w14:textId="77777777" w:rsidTr="006168F8">
        <w:trPr>
          <w:trHeight w:val="530"/>
        </w:trPr>
        <w:tc>
          <w:tcPr>
            <w:tcW w:w="4528" w:type="dxa"/>
          </w:tcPr>
          <w:p w14:paraId="7B7D8085" w14:textId="1EED9B61" w:rsidR="008C677C" w:rsidRDefault="006168F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re you familiar with</w:t>
            </w:r>
            <w:r w:rsidR="000000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he Charité </w:t>
            </w:r>
            <w:r w:rsidR="00000000" w:rsidRPr="006168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vaccination </w:t>
            </w:r>
            <w:r w:rsidRPr="006168F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formation</w:t>
            </w:r>
            <w:r w:rsidRPr="006168F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  <w:r w:rsidR="00000000" w:rsidRPr="006168F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osters</w:t>
            </w:r>
            <w:r w:rsidR="000000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?</w:t>
            </w:r>
          </w:p>
        </w:tc>
        <w:tc>
          <w:tcPr>
            <w:tcW w:w="4528" w:type="dxa"/>
            <w:shd w:val="clear" w:color="auto" w:fill="auto"/>
          </w:tcPr>
          <w:p w14:paraId="18B85CFD" w14:textId="77777777" w:rsidR="008C677C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 xml:space="preserve">☐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Yes </w:t>
            </w:r>
          </w:p>
          <w:p w14:paraId="73D41453" w14:textId="77777777" w:rsidR="008C677C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 xml:space="preserve">☐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spellEnd"/>
          </w:p>
        </w:tc>
      </w:tr>
      <w:tr w:rsidR="008C677C" w14:paraId="02C58024" w14:textId="77777777">
        <w:tc>
          <w:tcPr>
            <w:tcW w:w="9056" w:type="dxa"/>
            <w:gridSpan w:val="2"/>
          </w:tcPr>
          <w:p w14:paraId="264366A5" w14:textId="77777777" w:rsidR="008C677C" w:rsidRPr="006168F8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168F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f</w:t>
            </w:r>
            <w:proofErr w:type="spellEnd"/>
            <w:r w:rsidRPr="006168F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Yes</w:t>
            </w:r>
          </w:p>
        </w:tc>
      </w:tr>
      <w:tr w:rsidR="008C677C" w:rsidRPr="006168F8" w14:paraId="396D108B" w14:textId="77777777">
        <w:tc>
          <w:tcPr>
            <w:tcW w:w="4528" w:type="dxa"/>
          </w:tcPr>
          <w:p w14:paraId="6DD1A165" w14:textId="77777777" w:rsidR="008C677C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here have you seen the posters?</w:t>
            </w:r>
          </w:p>
        </w:tc>
        <w:tc>
          <w:tcPr>
            <w:tcW w:w="4528" w:type="dxa"/>
          </w:tcPr>
          <w:p w14:paraId="1E298201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C677C" w:rsidRPr="00C4180F" w14:paraId="4C077CB5" w14:textId="77777777">
        <w:tc>
          <w:tcPr>
            <w:tcW w:w="4528" w:type="dxa"/>
          </w:tcPr>
          <w:p w14:paraId="28207678" w14:textId="18044F7F" w:rsidR="008C677C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Which poster do you </w:t>
            </w:r>
            <w:r w:rsidR="00C418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efer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?</w:t>
            </w:r>
          </w:p>
          <w:p w14:paraId="09E5CDE2" w14:textId="5EFC6AC1" w:rsidR="008C677C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What </w:t>
            </w:r>
            <w:r w:rsidR="0018153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do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ou like/d</w:t>
            </w:r>
            <w:r w:rsidR="00C418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s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ike</w:t>
            </w:r>
            <w:r w:rsidR="00C418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bout them? (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tifs</w:t>
            </w:r>
            <w:proofErr w:type="gramEnd"/>
            <w:r w:rsidR="00C418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re demonstrated during the interview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4528" w:type="dxa"/>
          </w:tcPr>
          <w:p w14:paraId="5017FDFD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4377C2AA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6473DD8E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C677C" w:rsidRPr="006168F8" w14:paraId="3BA152B9" w14:textId="77777777">
        <w:tc>
          <w:tcPr>
            <w:tcW w:w="4528" w:type="dxa"/>
          </w:tcPr>
          <w:p w14:paraId="564809B7" w14:textId="77777777" w:rsidR="008C677C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d you feel addressed when you saw the posters?</w:t>
            </w:r>
          </w:p>
        </w:tc>
        <w:tc>
          <w:tcPr>
            <w:tcW w:w="4528" w:type="dxa"/>
          </w:tcPr>
          <w:p w14:paraId="24A982C8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60AE935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C677C" w:rsidRPr="006168F8" w14:paraId="16D45C96" w14:textId="77777777">
        <w:tc>
          <w:tcPr>
            <w:tcW w:w="4528" w:type="dxa"/>
          </w:tcPr>
          <w:p w14:paraId="36EF4D16" w14:textId="77777777" w:rsidR="008C677C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hat did you do/think when you saw the posters?</w:t>
            </w:r>
          </w:p>
        </w:tc>
        <w:tc>
          <w:tcPr>
            <w:tcW w:w="4528" w:type="dxa"/>
          </w:tcPr>
          <w:p w14:paraId="156D2295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C677C" w:rsidRPr="006168F8" w14:paraId="03CABD43" w14:textId="77777777">
        <w:tc>
          <w:tcPr>
            <w:tcW w:w="4528" w:type="dxa"/>
          </w:tcPr>
          <w:p w14:paraId="6BF0B1A5" w14:textId="0FC3656E" w:rsidR="008C677C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Did the poster inspire you to think about </w:t>
            </w:r>
            <w:r w:rsidR="00C4180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eceiving a COVID-19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accination?</w:t>
            </w:r>
          </w:p>
        </w:tc>
        <w:tc>
          <w:tcPr>
            <w:tcW w:w="4528" w:type="dxa"/>
          </w:tcPr>
          <w:p w14:paraId="0BDBE7E7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E5C3E32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C677C" w14:paraId="6A54E1AF" w14:textId="77777777">
        <w:tc>
          <w:tcPr>
            <w:tcW w:w="4528" w:type="dxa"/>
          </w:tcPr>
          <w:p w14:paraId="13CB768E" w14:textId="77777777" w:rsidR="008C677C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d you then talk to other people about</w:t>
            </w:r>
          </w:p>
          <w:p w14:paraId="7F8FD670" w14:textId="05FC34CC" w:rsidR="008C677C" w:rsidRDefault="00C4180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o the COVID-19 </w:t>
            </w:r>
            <w:r w:rsidR="0000000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accination?</w:t>
            </w:r>
          </w:p>
        </w:tc>
        <w:tc>
          <w:tcPr>
            <w:tcW w:w="4528" w:type="dxa"/>
          </w:tcPr>
          <w:p w14:paraId="4C227103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60565056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C677C" w:rsidRPr="006168F8" w14:paraId="51FA8A51" w14:textId="77777777">
        <w:tc>
          <w:tcPr>
            <w:tcW w:w="4528" w:type="dxa"/>
          </w:tcPr>
          <w:p w14:paraId="5562ECBC" w14:textId="42DC373C" w:rsidR="008C677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Who or what </w:t>
            </w:r>
            <w:r w:rsidR="005013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would you suggest </w:t>
            </w:r>
            <w:proofErr w:type="gramStart"/>
            <w:r w:rsidR="005013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be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hown on the posters?</w:t>
            </w:r>
          </w:p>
        </w:tc>
        <w:tc>
          <w:tcPr>
            <w:tcW w:w="4528" w:type="dxa"/>
          </w:tcPr>
          <w:p w14:paraId="4F20D34B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3956CCC6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C677C" w:rsidRPr="006168F8" w14:paraId="47853CFB" w14:textId="77777777">
        <w:tc>
          <w:tcPr>
            <w:tcW w:w="4528" w:type="dxa"/>
          </w:tcPr>
          <w:p w14:paraId="13991CB8" w14:textId="74DD2351" w:rsidR="008C677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How do you feel about </w:t>
            </w:r>
            <w:r w:rsidR="005013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health information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seminati</w:t>
            </w:r>
            <w:r w:rsidR="005013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n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via posters?</w:t>
            </w:r>
          </w:p>
        </w:tc>
        <w:tc>
          <w:tcPr>
            <w:tcW w:w="4528" w:type="dxa"/>
          </w:tcPr>
          <w:p w14:paraId="73EF89C5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C677C" w:rsidRPr="005013E1" w14:paraId="4511768A" w14:textId="77777777">
        <w:tc>
          <w:tcPr>
            <w:tcW w:w="9056" w:type="dxa"/>
            <w:gridSpan w:val="2"/>
          </w:tcPr>
          <w:p w14:paraId="5D81511C" w14:textId="5BAA8860" w:rsidR="008C677C" w:rsidRPr="005013E1" w:rsidRDefault="0000000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013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f No</w:t>
            </w:r>
            <w:r w:rsidRPr="005013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5013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motifs are demonstrated during the interview)</w:t>
            </w:r>
          </w:p>
        </w:tc>
      </w:tr>
      <w:tr w:rsidR="008C677C" w:rsidRPr="006168F8" w14:paraId="4AB199F8" w14:textId="77777777">
        <w:tc>
          <w:tcPr>
            <w:tcW w:w="4528" w:type="dxa"/>
          </w:tcPr>
          <w:p w14:paraId="49FD5E07" w14:textId="6F1FC7CE" w:rsidR="008C677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What do you like/</w:t>
            </w:r>
            <w:r w:rsidR="005013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islik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bout it?</w:t>
            </w:r>
          </w:p>
        </w:tc>
        <w:tc>
          <w:tcPr>
            <w:tcW w:w="4528" w:type="dxa"/>
          </w:tcPr>
          <w:p w14:paraId="180D20D7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C677C" w:rsidRPr="006168F8" w14:paraId="3831BD31" w14:textId="77777777">
        <w:tc>
          <w:tcPr>
            <w:tcW w:w="4528" w:type="dxa"/>
            <w:tcBorders>
              <w:bottom w:val="single" w:sz="4" w:space="0" w:color="000000"/>
            </w:tcBorders>
          </w:tcPr>
          <w:p w14:paraId="1A6C8BF9" w14:textId="3A9F7167" w:rsidR="008C677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How do you feel about </w:t>
            </w:r>
            <w:r w:rsidR="005013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health information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seminati</w:t>
            </w:r>
            <w:r w:rsidR="005013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n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ia posters?</w:t>
            </w:r>
          </w:p>
        </w:tc>
        <w:tc>
          <w:tcPr>
            <w:tcW w:w="4528" w:type="dxa"/>
            <w:tcBorders>
              <w:bottom w:val="single" w:sz="4" w:space="0" w:color="000000"/>
            </w:tcBorders>
          </w:tcPr>
          <w:p w14:paraId="514290DE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1BC8472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C677C" w:rsidRPr="006168F8" w14:paraId="488BEE74" w14:textId="77777777">
        <w:tc>
          <w:tcPr>
            <w:tcW w:w="9056" w:type="dxa"/>
            <w:gridSpan w:val="2"/>
            <w:tcBorders>
              <w:left w:val="nil"/>
              <w:right w:val="nil"/>
            </w:tcBorders>
          </w:tcPr>
          <w:p w14:paraId="6733C7FC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C677C" w14:paraId="43D10169" w14:textId="77777777">
        <w:tc>
          <w:tcPr>
            <w:tcW w:w="4528" w:type="dxa"/>
          </w:tcPr>
          <w:p w14:paraId="3B47C529" w14:textId="055D3A17" w:rsidR="008C677C" w:rsidRDefault="0018153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Are you familiar with </w:t>
            </w:r>
            <w:r w:rsidR="0000000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the </w:t>
            </w:r>
            <w:r w:rsidR="00000000" w:rsidRPr="0018153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videos</w:t>
            </w:r>
            <w:r w:rsidR="0000000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we made?</w:t>
            </w:r>
          </w:p>
        </w:tc>
        <w:tc>
          <w:tcPr>
            <w:tcW w:w="4528" w:type="dxa"/>
          </w:tcPr>
          <w:p w14:paraId="4B639ABF" w14:textId="77777777" w:rsidR="008C677C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 xml:space="preserve">☐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  <w:p w14:paraId="47347DF5" w14:textId="77777777" w:rsidR="008C677C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 xml:space="preserve">☐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</w:tr>
      <w:tr w:rsidR="008C677C" w14:paraId="7F4CF66C" w14:textId="77777777">
        <w:tc>
          <w:tcPr>
            <w:tcW w:w="9056" w:type="dxa"/>
            <w:gridSpan w:val="2"/>
          </w:tcPr>
          <w:p w14:paraId="442FF814" w14:textId="77777777" w:rsidR="008C677C" w:rsidRPr="0018153A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815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f Yes</w:t>
            </w:r>
          </w:p>
        </w:tc>
      </w:tr>
      <w:tr w:rsidR="008C677C" w:rsidRPr="006168F8" w14:paraId="56792765" w14:textId="77777777">
        <w:tc>
          <w:tcPr>
            <w:tcW w:w="4528" w:type="dxa"/>
          </w:tcPr>
          <w:p w14:paraId="4696814C" w14:textId="77777777" w:rsidR="008C677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Where have you seen the videos?</w:t>
            </w:r>
          </w:p>
        </w:tc>
        <w:tc>
          <w:tcPr>
            <w:tcW w:w="4528" w:type="dxa"/>
          </w:tcPr>
          <w:p w14:paraId="16EB2863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C677C" w:rsidRPr="006168F8" w14:paraId="0EA5A639" w14:textId="77777777">
        <w:tc>
          <w:tcPr>
            <w:tcW w:w="4528" w:type="dxa"/>
          </w:tcPr>
          <w:p w14:paraId="00E927D6" w14:textId="79B25099" w:rsidR="008C677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What do you like/</w:t>
            </w:r>
            <w:r w:rsidR="0018153A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di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like about it?</w:t>
            </w:r>
          </w:p>
        </w:tc>
        <w:tc>
          <w:tcPr>
            <w:tcW w:w="4528" w:type="dxa"/>
          </w:tcPr>
          <w:p w14:paraId="0BA9DD90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C677C" w:rsidRPr="006168F8" w14:paraId="157EF7C2" w14:textId="77777777">
        <w:tc>
          <w:tcPr>
            <w:tcW w:w="4528" w:type="dxa"/>
          </w:tcPr>
          <w:p w14:paraId="03E68D93" w14:textId="77777777" w:rsidR="008C677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hat did you do/think when you saw the posters?</w:t>
            </w:r>
          </w:p>
        </w:tc>
        <w:tc>
          <w:tcPr>
            <w:tcW w:w="4528" w:type="dxa"/>
          </w:tcPr>
          <w:p w14:paraId="3ED1E65B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C677C" w:rsidRPr="006168F8" w14:paraId="03F0E158" w14:textId="77777777">
        <w:tc>
          <w:tcPr>
            <w:tcW w:w="4528" w:type="dxa"/>
          </w:tcPr>
          <w:p w14:paraId="42F37C3B" w14:textId="46D6462D" w:rsidR="008C677C" w:rsidRDefault="0018153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n your opinion, w</w:t>
            </w:r>
            <w:r w:rsidR="0000000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ho or what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s </w:t>
            </w:r>
            <w:r w:rsidR="0000000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issing in the videos?</w:t>
            </w:r>
          </w:p>
        </w:tc>
        <w:tc>
          <w:tcPr>
            <w:tcW w:w="4528" w:type="dxa"/>
          </w:tcPr>
          <w:p w14:paraId="11F1CA77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C677C" w:rsidRPr="006168F8" w14:paraId="742B0FC9" w14:textId="77777777">
        <w:tc>
          <w:tcPr>
            <w:tcW w:w="4528" w:type="dxa"/>
          </w:tcPr>
          <w:p w14:paraId="4B01A397" w14:textId="42458868" w:rsidR="008C677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How do you feel about </w:t>
            </w:r>
            <w:r w:rsidR="0018153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health information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seminati</w:t>
            </w:r>
            <w:r w:rsidR="0018153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n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via </w:t>
            </w:r>
            <w:r w:rsidR="0018153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ideos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?</w:t>
            </w:r>
          </w:p>
        </w:tc>
        <w:tc>
          <w:tcPr>
            <w:tcW w:w="4528" w:type="dxa"/>
          </w:tcPr>
          <w:p w14:paraId="18EDC1A8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C677C" w14:paraId="11D97F6B" w14:textId="77777777">
        <w:tc>
          <w:tcPr>
            <w:tcW w:w="9056" w:type="dxa"/>
            <w:gridSpan w:val="2"/>
          </w:tcPr>
          <w:p w14:paraId="33099658" w14:textId="77777777" w:rsidR="008C677C" w:rsidRPr="0018153A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1815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f</w:t>
            </w:r>
            <w:proofErr w:type="spellEnd"/>
            <w:r w:rsidRPr="001815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1815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</w:t>
            </w:r>
            <w:proofErr w:type="spellEnd"/>
          </w:p>
        </w:tc>
      </w:tr>
      <w:tr w:rsidR="008C677C" w:rsidRPr="006168F8" w14:paraId="53C083EF" w14:textId="77777777">
        <w:tc>
          <w:tcPr>
            <w:tcW w:w="4528" w:type="dxa"/>
          </w:tcPr>
          <w:p w14:paraId="5FF9F05B" w14:textId="77777777" w:rsidR="008C677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Would you like to see the videos?</w:t>
            </w:r>
          </w:p>
        </w:tc>
        <w:tc>
          <w:tcPr>
            <w:tcW w:w="4528" w:type="dxa"/>
          </w:tcPr>
          <w:p w14:paraId="1286ADA6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8C677C" w:rsidRPr="006168F8" w14:paraId="29558B00" w14:textId="77777777">
        <w:tc>
          <w:tcPr>
            <w:tcW w:w="4528" w:type="dxa"/>
          </w:tcPr>
          <w:p w14:paraId="1B923E5E" w14:textId="77777777" w:rsidR="008C677C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What is your spontaneous impression of these videos?</w:t>
            </w:r>
          </w:p>
        </w:tc>
        <w:tc>
          <w:tcPr>
            <w:tcW w:w="4528" w:type="dxa"/>
          </w:tcPr>
          <w:p w14:paraId="546F6E1E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51E06A29" w14:textId="77777777" w:rsidR="008C677C" w:rsidRDefault="008C67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51C24C40" w14:textId="77777777" w:rsidR="008C677C" w:rsidRDefault="008C677C">
      <w:pPr>
        <w:rPr>
          <w:lang w:val="en-GB"/>
        </w:rPr>
      </w:pPr>
    </w:p>
    <w:sectPr w:rsidR="008C677C">
      <w:pgSz w:w="11900" w:h="16840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677C"/>
    <w:rsid w:val="0018153A"/>
    <w:rsid w:val="00396C1B"/>
    <w:rsid w:val="005013E1"/>
    <w:rsid w:val="006168F8"/>
    <w:rsid w:val="00832ADD"/>
    <w:rsid w:val="008C677C"/>
    <w:rsid w:val="008D26DE"/>
    <w:rsid w:val="00C4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68B0E"/>
  <w15:docId w15:val="{57F6B89C-DA2C-4197-BB4C-195F59C1B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ellenraster">
    <w:name w:val="Table Grid"/>
    <w:basedOn w:val="NormaleTabelle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iBi9hxG5PkT6kXU9EQxWcI45NKQ==">AMUW2mWjIzgBup0LydPAA1dD2rKfyiSWLsXMTscMKwQZMvBA3kN32HLoc+H6wJvdkp9E4DMYVxhnS5nGECOS8DjIKesKZuMksK1u71623a7UPC/mfdnnRS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bea Linzbach</dc:creator>
  <cp:keywords>, docId:7C22819A29BA9C9EBBEC14353072967A</cp:keywords>
  <cp:lastModifiedBy>Lindner, Andreas</cp:lastModifiedBy>
  <cp:revision>4</cp:revision>
  <dcterms:created xsi:type="dcterms:W3CDTF">2022-09-08T19:39:00Z</dcterms:created>
  <dcterms:modified xsi:type="dcterms:W3CDTF">2022-09-12T16:30:00Z</dcterms:modified>
</cp:coreProperties>
</file>